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11A" w:rsidRPr="002F48F6" w:rsidRDefault="002F18BA" w:rsidP="0081311A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F48F6">
        <w:rPr>
          <w:rStyle w:val="fontstyle01"/>
          <w:rFonts w:ascii="Times New Roman" w:hAnsi="Times New Roman" w:cs="Times New Roman"/>
          <w:sz w:val="20"/>
          <w:szCs w:val="20"/>
        </w:rPr>
        <w:t>S</w:t>
      </w:r>
      <w:r w:rsidRPr="002F48F6">
        <w:rPr>
          <w:rStyle w:val="fontstyle01"/>
          <w:rFonts w:ascii="Times New Roman" w:hAnsi="Times New Roman" w:cs="Times New Roman" w:hint="eastAsia"/>
          <w:sz w:val="20"/>
          <w:szCs w:val="20"/>
        </w:rPr>
        <w:t>uppl</w:t>
      </w:r>
      <w:r w:rsidR="006D1D33">
        <w:rPr>
          <w:rStyle w:val="fontstyle01"/>
          <w:rFonts w:ascii="Times New Roman" w:hAnsi="Times New Roman" w:cs="Times New Roman"/>
          <w:sz w:val="20"/>
          <w:szCs w:val="20"/>
        </w:rPr>
        <w:t>_</w:t>
      </w:r>
      <w:r w:rsidR="0081311A" w:rsidRPr="002F48F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1. Primers sequence of PCR and </w:t>
      </w:r>
      <w:r w:rsidR="0081311A" w:rsidRPr="002F48F6">
        <w:rPr>
          <w:rFonts w:ascii="Times New Roman" w:eastAsia="等线" w:hAnsi="Times New Roman" w:cs="Times New Roman"/>
          <w:b/>
          <w:sz w:val="20"/>
          <w:szCs w:val="20"/>
        </w:rPr>
        <w:t>UEP</w:t>
      </w:r>
      <w:r w:rsidR="0081311A" w:rsidRPr="002F48F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5E113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or </w:t>
      </w:r>
      <w:r w:rsidR="005E1135" w:rsidRPr="005E1135">
        <w:rPr>
          <w:rFonts w:ascii="Times New Roman" w:hAnsi="Times New Roman" w:cs="Times New Roman"/>
          <w:b/>
          <w:bCs/>
          <w:i/>
          <w:color w:val="000000"/>
          <w:sz w:val="20"/>
          <w:szCs w:val="20"/>
        </w:rPr>
        <w:t>CYP2R1</w:t>
      </w:r>
      <w:r w:rsidR="005E113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SNPs</w:t>
      </w:r>
      <w:r w:rsidR="0081311A" w:rsidRPr="002F48F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in this study</w:t>
      </w:r>
    </w:p>
    <w:tbl>
      <w:tblPr>
        <w:tblW w:w="4695" w:type="pct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3969"/>
        <w:gridCol w:w="3683"/>
        <w:gridCol w:w="286"/>
        <w:gridCol w:w="425"/>
        <w:gridCol w:w="425"/>
        <w:gridCol w:w="3043"/>
      </w:tblGrid>
      <w:tr w:rsidR="005E1135" w:rsidRPr="00E0493B" w:rsidTr="005E1135"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E1135" w:rsidRPr="00E0493B" w:rsidRDefault="005E1135" w:rsidP="000833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493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Ps</w:t>
            </w:r>
          </w:p>
        </w:tc>
        <w:tc>
          <w:tcPr>
            <w:tcW w:w="151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E1135" w:rsidRPr="00E0493B" w:rsidRDefault="005E1135" w:rsidP="000833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0493B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irst Primer(5'-3')</w:t>
            </w:r>
          </w:p>
        </w:tc>
        <w:tc>
          <w:tcPr>
            <w:tcW w:w="140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E1135" w:rsidRPr="00E0493B" w:rsidRDefault="005E1135" w:rsidP="000833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0493B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cond Primer (5'-3')</w:t>
            </w:r>
          </w:p>
        </w:tc>
        <w:tc>
          <w:tcPr>
            <w:tcW w:w="43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E1135" w:rsidRPr="00E0493B" w:rsidRDefault="005E1135" w:rsidP="0008330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0493B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EP_DIR</w:t>
            </w:r>
          </w:p>
        </w:tc>
        <w:tc>
          <w:tcPr>
            <w:tcW w:w="116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E1135" w:rsidRPr="00E0493B" w:rsidRDefault="005E1135" w:rsidP="00083304">
            <w:pPr>
              <w:widowControl/>
              <w:spacing w:line="276" w:lineRule="auto"/>
              <w:ind w:firstLineChars="200" w:firstLine="36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0493B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EP SEQ (5'-3')</w:t>
            </w:r>
          </w:p>
        </w:tc>
      </w:tr>
      <w:tr w:rsidR="005F0CD1" w:rsidRPr="005F0CD1" w:rsidTr="005E1135">
        <w:tc>
          <w:tcPr>
            <w:tcW w:w="487" w:type="pct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6486205</w:t>
            </w:r>
          </w:p>
        </w:tc>
        <w:tc>
          <w:tcPr>
            <w:tcW w:w="1514" w:type="pct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CCTCACTGCACCTGTTATAC</w:t>
            </w:r>
          </w:p>
        </w:tc>
        <w:tc>
          <w:tcPr>
            <w:tcW w:w="1514" w:type="pct"/>
            <w:gridSpan w:val="2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CTCAAGTAGAAGAGGGTGC</w:t>
            </w:r>
          </w:p>
        </w:tc>
        <w:tc>
          <w:tcPr>
            <w:tcW w:w="162" w:type="pct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23" w:type="pct"/>
            <w:gridSpan w:val="2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CTTTAGCTGGCTAGT</w:t>
            </w:r>
          </w:p>
        </w:tc>
      </w:tr>
      <w:tr w:rsidR="005F0CD1" w:rsidRPr="005F0CD1" w:rsidTr="005E1135">
        <w:tc>
          <w:tcPr>
            <w:tcW w:w="487" w:type="pct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0741657</w:t>
            </w:r>
          </w:p>
        </w:tc>
        <w:tc>
          <w:tcPr>
            <w:tcW w:w="1514" w:type="pct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AGCAGTTGATCTCAGCTCC</w:t>
            </w:r>
          </w:p>
        </w:tc>
        <w:tc>
          <w:tcPr>
            <w:tcW w:w="1514" w:type="pct"/>
            <w:gridSpan w:val="2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AGAAAACGCCTGGTGGTTG</w:t>
            </w:r>
          </w:p>
        </w:tc>
        <w:tc>
          <w:tcPr>
            <w:tcW w:w="162" w:type="pct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23" w:type="pct"/>
            <w:gridSpan w:val="2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CTTTCCTTGACAGCCCT</w:t>
            </w:r>
          </w:p>
        </w:tc>
      </w:tr>
      <w:tr w:rsidR="005F0CD1" w:rsidRPr="005F0CD1" w:rsidTr="005E1135">
        <w:tc>
          <w:tcPr>
            <w:tcW w:w="487" w:type="pct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2060793</w:t>
            </w:r>
          </w:p>
        </w:tc>
        <w:tc>
          <w:tcPr>
            <w:tcW w:w="1514" w:type="pct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TGCAGATGGAATTAAAGGGC</w:t>
            </w:r>
          </w:p>
        </w:tc>
        <w:tc>
          <w:tcPr>
            <w:tcW w:w="1514" w:type="pct"/>
            <w:gridSpan w:val="2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TTGGATGGATTATATTGGGCCCACCTG</w:t>
            </w:r>
          </w:p>
        </w:tc>
        <w:tc>
          <w:tcPr>
            <w:tcW w:w="162" w:type="pct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23" w:type="pct"/>
            <w:gridSpan w:val="2"/>
            <w:vAlign w:val="center"/>
          </w:tcPr>
          <w:p w:rsidR="005F0CD1" w:rsidRPr="005F0CD1" w:rsidRDefault="005F0CD1" w:rsidP="00083304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0C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ccATCAGCTGATCTTTGAGT</w:t>
            </w:r>
          </w:p>
        </w:tc>
      </w:tr>
    </w:tbl>
    <w:p w:rsidR="0081311A" w:rsidRPr="002F48F6" w:rsidRDefault="0081311A" w:rsidP="005F0CD1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2F48F6">
        <w:rPr>
          <w:rFonts w:ascii="Times New Roman" w:eastAsia="等线" w:hAnsi="Times New Roman" w:cs="Times New Roman"/>
          <w:sz w:val="20"/>
          <w:szCs w:val="20"/>
        </w:rPr>
        <w:t>SNP: Single nucleotide polymorphism; UEP: Unextended mini sequencing primer</w:t>
      </w:r>
      <w:r w:rsidR="00D0005E">
        <w:rPr>
          <w:rFonts w:ascii="Times New Roman" w:eastAsia="等线" w:hAnsi="Times New Roman" w:cs="Times New Roman"/>
          <w:sz w:val="20"/>
          <w:szCs w:val="20"/>
        </w:rPr>
        <w:t>;</w:t>
      </w:r>
      <w:r w:rsidR="00D0005E" w:rsidRPr="00FE13B2">
        <w:rPr>
          <w:rFonts w:ascii="Times New Roman" w:eastAsia="等线" w:hAnsi="Times New Roman" w:cs="Times New Roman"/>
          <w:sz w:val="20"/>
          <w:szCs w:val="20"/>
        </w:rPr>
        <w:t xml:space="preserve"> DIR, </w:t>
      </w:r>
      <w:r w:rsidR="00FE13B2" w:rsidRPr="00FE13B2">
        <w:rPr>
          <w:rFonts w:ascii="Times New Roman" w:eastAsia="等线" w:hAnsi="Times New Roman" w:cs="Times New Roman"/>
          <w:sz w:val="20"/>
          <w:szCs w:val="20"/>
        </w:rPr>
        <w:t>direction</w:t>
      </w:r>
      <w:r w:rsidR="00FE13B2">
        <w:rPr>
          <w:rFonts w:ascii="Times New Roman" w:eastAsia="等线" w:hAnsi="Times New Roman" w:cs="Times New Roman" w:hint="eastAsia"/>
          <w:sz w:val="20"/>
          <w:szCs w:val="20"/>
        </w:rPr>
        <w:t>.</w:t>
      </w:r>
    </w:p>
    <w:p w:rsidR="00692463" w:rsidRDefault="00692463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:rsidR="000C780C" w:rsidRPr="00E0493B" w:rsidRDefault="006D1D33" w:rsidP="00D953DA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 w:rsidRPr="002F48F6"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S</w:t>
      </w:r>
      <w:r w:rsidRPr="002F48F6">
        <w:rPr>
          <w:rStyle w:val="fontstyle01"/>
          <w:rFonts w:ascii="Times New Roman" w:hAnsi="Times New Roman" w:cs="Times New Roman" w:hint="eastAsia"/>
          <w:sz w:val="20"/>
          <w:szCs w:val="20"/>
        </w:rPr>
        <w:t>uppl</w:t>
      </w:r>
      <w:r>
        <w:rPr>
          <w:rStyle w:val="fontstyle01"/>
          <w:rFonts w:ascii="Times New Roman" w:hAnsi="Times New Roman" w:cs="Times New Roman"/>
          <w:sz w:val="20"/>
          <w:szCs w:val="20"/>
        </w:rPr>
        <w:t>_</w:t>
      </w:r>
      <w:r w:rsidR="00692463" w:rsidRPr="00D953DA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Table 2. </w:t>
      </w:r>
      <w:r w:rsidR="00072438" w:rsidRPr="00D953DA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Association between </w:t>
      </w:r>
      <w:r w:rsidR="00072438" w:rsidRPr="00E0493B">
        <w:rPr>
          <w:rStyle w:val="fontstyle01"/>
          <w:rFonts w:ascii="Times New Roman" w:hAnsi="Times New Roman" w:cs="Times New Roman"/>
          <w:i/>
          <w:color w:val="auto"/>
          <w:sz w:val="20"/>
          <w:szCs w:val="20"/>
        </w:rPr>
        <w:t>CYP2R1</w:t>
      </w:r>
      <w:r w:rsidR="00072438" w:rsidRPr="00E0493B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polymorphisms and CHD </w:t>
      </w:r>
      <w:r w:rsidR="00072438" w:rsidRPr="00D953DA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risk according to the stratification by d</w:t>
      </w:r>
      <w:r w:rsidR="00072438" w:rsidRPr="00D953DA">
        <w:rPr>
          <w:rStyle w:val="fontstyle01"/>
          <w:rFonts w:ascii="Times New Roman" w:hAnsi="Times New Roman" w:cs="Times New Roman" w:hint="eastAsia"/>
          <w:color w:val="auto"/>
          <w:sz w:val="20"/>
          <w:szCs w:val="20"/>
        </w:rPr>
        <w:t>rink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3"/>
        <w:gridCol w:w="1545"/>
        <w:gridCol w:w="1226"/>
        <w:gridCol w:w="882"/>
        <w:gridCol w:w="140"/>
        <w:gridCol w:w="745"/>
        <w:gridCol w:w="2102"/>
        <w:gridCol w:w="1008"/>
        <w:gridCol w:w="1022"/>
        <w:gridCol w:w="745"/>
        <w:gridCol w:w="2102"/>
        <w:gridCol w:w="1008"/>
      </w:tblGrid>
      <w:tr w:rsidR="00D953DA" w:rsidRPr="00D953DA" w:rsidTr="006D3007">
        <w:trPr>
          <w:trHeight w:val="315"/>
        </w:trPr>
        <w:tc>
          <w:tcPr>
            <w:tcW w:w="51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 ID</w:t>
            </w:r>
          </w:p>
        </w:tc>
        <w:tc>
          <w:tcPr>
            <w:tcW w:w="55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43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747" w:type="pct"/>
            <w:gridSpan w:val="5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inkers</w:t>
            </w:r>
          </w:p>
        </w:tc>
        <w:tc>
          <w:tcPr>
            <w:tcW w:w="1747" w:type="pct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drinkers</w:t>
            </w:r>
          </w:p>
        </w:tc>
      </w:tr>
      <w:tr w:rsidR="00D953DA" w:rsidRPr="00D953DA" w:rsidTr="006D3007">
        <w:trPr>
          <w:trHeight w:val="300"/>
        </w:trPr>
        <w:tc>
          <w:tcPr>
            <w:tcW w:w="51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317" w:type="pct"/>
            <w:gridSpan w:val="2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75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6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36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267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75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6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D953DA" w:rsidRPr="00D953DA" w:rsidTr="006D3007">
        <w:trPr>
          <w:trHeight w:val="300"/>
        </w:trPr>
        <w:tc>
          <w:tcPr>
            <w:tcW w:w="51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86205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0.99–2.5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97–1.7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7–2.9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9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2.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1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6.4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972103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7210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0.82–2.6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-TT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0.84–3.3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0.94–2.2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GT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 (0.92–4.9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72–2.0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D953DA" w:rsidRPr="00D953DA" w:rsidTr="006D3007">
        <w:trPr>
          <w:trHeight w:val="300"/>
        </w:trPr>
        <w:tc>
          <w:tcPr>
            <w:tcW w:w="513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 (0.99–2.48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94–1.67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D953DA" w:rsidRPr="00D953DA" w:rsidTr="006D3007">
        <w:trPr>
          <w:trHeight w:val="300"/>
        </w:trPr>
        <w:tc>
          <w:tcPr>
            <w:tcW w:w="513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41657</w:t>
            </w:r>
          </w:p>
        </w:tc>
        <w:tc>
          <w:tcPr>
            <w:tcW w:w="553" w:type="pct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439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6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5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6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75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 (0.97–2.47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0.98–1.77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63–2.73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0.84–2.07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 (0.97–6.18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 (0.87–2.89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-A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0.8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3.09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91–2.12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G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 (0.92–4.93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0.78–2.35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</w:tr>
      <w:tr w:rsidR="00D953DA" w:rsidRPr="00D953DA" w:rsidTr="006D3007">
        <w:trPr>
          <w:trHeight w:val="300"/>
        </w:trPr>
        <w:tc>
          <w:tcPr>
            <w:tcW w:w="513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0.96–2.4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95–1.7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D953DA" w:rsidRPr="00D953DA" w:rsidTr="006D3007">
        <w:trPr>
          <w:trHeight w:val="300"/>
        </w:trPr>
        <w:tc>
          <w:tcPr>
            <w:tcW w:w="513" w:type="pct"/>
            <w:vMerge w:val="restart"/>
            <w:tcBorders>
              <w:top w:val="single" w:sz="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60793</w:t>
            </w:r>
          </w:p>
        </w:tc>
        <w:tc>
          <w:tcPr>
            <w:tcW w:w="553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43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66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5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75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 (0.97–2.4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97–1.7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63–2.7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86–2.1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 (0.97–6.1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0.82–2.6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-A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0.8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3.0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91–2.1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-G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3DA" w:rsidRPr="00D953DA" w:rsidTr="006D3007">
        <w:trPr>
          <w:trHeight w:val="285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 (0.92–4.9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73–2.1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 w:rsidR="00D953DA" w:rsidRPr="00D953DA" w:rsidTr="006D3007">
        <w:trPr>
          <w:trHeight w:val="300"/>
        </w:trPr>
        <w:tc>
          <w:tcPr>
            <w:tcW w:w="5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0.96–2.4</w:t>
            </w:r>
            <w:r w:rsidR="0097210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93–1.66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DA" w:rsidRPr="00D953DA" w:rsidRDefault="00D953DA" w:rsidP="00D953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3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</w:tbl>
    <w:p w:rsidR="00A65246" w:rsidRPr="00623D65" w:rsidRDefault="00A65246" w:rsidP="00D953DA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623D65">
        <w:rPr>
          <w:rFonts w:ascii="Times New Roman" w:hAnsi="Times New Roman" w:cs="Times New Roman"/>
          <w:sz w:val="20"/>
          <w:szCs w:val="20"/>
        </w:rPr>
        <w:t xml:space="preserve">SNP, single nucleotide polymorphism; </w:t>
      </w:r>
      <w:r w:rsidR="00F1006D">
        <w:rPr>
          <w:rFonts w:ascii="Times New Roman" w:hAnsi="Times New Roman" w:cs="Times New Roman"/>
          <w:kern w:val="0"/>
          <w:sz w:val="20"/>
          <w:szCs w:val="20"/>
        </w:rPr>
        <w:t xml:space="preserve">CHD, coronary heart disease; </w:t>
      </w:r>
      <w:r w:rsidRPr="00623D65">
        <w:rPr>
          <w:rFonts w:ascii="Times New Roman" w:hAnsi="Times New Roman" w:cs="Times New Roman"/>
          <w:sz w:val="20"/>
          <w:szCs w:val="20"/>
        </w:rPr>
        <w:t>OR, odds ratio; 95% CI, 95% confidence interval.</w:t>
      </w:r>
      <w:r w:rsidRPr="00623D65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692463" w:rsidRPr="00AE07E7" w:rsidRDefault="00A65246" w:rsidP="00D953D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23D65">
        <w:rPr>
          <w:rFonts w:ascii="Times New Roman" w:hAnsi="Times New Roman" w:cs="Times New Roman"/>
          <w:i/>
          <w:sz w:val="20"/>
          <w:szCs w:val="20"/>
        </w:rPr>
        <w:t>p</w:t>
      </w:r>
      <w:r w:rsidRPr="00623D65">
        <w:rPr>
          <w:rFonts w:ascii="Times New Roman" w:hAnsi="Times New Roman" w:cs="Times New Roman"/>
          <w:sz w:val="20"/>
          <w:szCs w:val="20"/>
        </w:rPr>
        <w:t xml:space="preserve"> values were calculated by logistic regression analysis wi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E07E7">
        <w:rPr>
          <w:rFonts w:ascii="Times New Roman" w:hAnsi="Times New Roman" w:cs="Times New Roman"/>
          <w:sz w:val="20"/>
          <w:szCs w:val="20"/>
        </w:rPr>
        <w:t>adjustments for age and gender.</w:t>
      </w:r>
    </w:p>
    <w:p w:rsidR="00E27E46" w:rsidRDefault="00E27E4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D953DA" w:rsidRPr="00E0493B" w:rsidRDefault="006D1D33" w:rsidP="00E27E46">
      <w:pPr>
        <w:spacing w:line="360" w:lineRule="auto"/>
        <w:rPr>
          <w:rStyle w:val="fontstyle01"/>
          <w:rFonts w:ascii="Times New Roman" w:hAnsi="Times New Roman"/>
          <w:bCs w:val="0"/>
          <w:color w:val="auto"/>
          <w:sz w:val="20"/>
          <w:szCs w:val="20"/>
        </w:rPr>
      </w:pPr>
      <w:r w:rsidRPr="002F48F6"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>S</w:t>
      </w:r>
      <w:r w:rsidRPr="002F48F6">
        <w:rPr>
          <w:rStyle w:val="fontstyle01"/>
          <w:rFonts w:ascii="Times New Roman" w:hAnsi="Times New Roman" w:cs="Times New Roman" w:hint="eastAsia"/>
          <w:sz w:val="20"/>
          <w:szCs w:val="20"/>
        </w:rPr>
        <w:t>uppl</w:t>
      </w:r>
      <w:r>
        <w:rPr>
          <w:rStyle w:val="fontstyle01"/>
          <w:rFonts w:ascii="Times New Roman" w:hAnsi="Times New Roman" w:cs="Times New Roman"/>
          <w:sz w:val="20"/>
          <w:szCs w:val="20"/>
        </w:rPr>
        <w:t>_</w:t>
      </w:r>
      <w:bookmarkStart w:id="0" w:name="_GoBack"/>
      <w:bookmarkEnd w:id="0"/>
      <w:r w:rsidR="00E27E46" w:rsidRPr="00E0493B">
        <w:rPr>
          <w:rStyle w:val="fontstyle01"/>
          <w:rFonts w:ascii="Times New Roman" w:hAnsi="Times New Roman"/>
          <w:bCs w:val="0"/>
          <w:color w:val="auto"/>
          <w:sz w:val="20"/>
          <w:szCs w:val="20"/>
        </w:rPr>
        <w:t>Table 3. Association of</w:t>
      </w:r>
      <w:r w:rsidR="00DE2D2A" w:rsidRPr="00E0493B">
        <w:rPr>
          <w:rStyle w:val="fontstyle01"/>
          <w:rFonts w:ascii="Times New Roman" w:hAnsi="Times New Roman"/>
          <w:bCs w:val="0"/>
          <w:color w:val="auto"/>
          <w:sz w:val="20"/>
          <w:szCs w:val="20"/>
        </w:rPr>
        <w:t xml:space="preserve"> </w:t>
      </w:r>
      <w:r w:rsidR="00DE2D2A" w:rsidRPr="00E0493B">
        <w:rPr>
          <w:rStyle w:val="fontstyle01"/>
          <w:rFonts w:ascii="Times New Roman" w:hAnsi="Times New Roman"/>
          <w:bCs w:val="0"/>
          <w:i/>
          <w:color w:val="auto"/>
          <w:sz w:val="20"/>
          <w:szCs w:val="20"/>
        </w:rPr>
        <w:t>CYP2R1</w:t>
      </w:r>
      <w:r w:rsidR="00E27E46" w:rsidRPr="00E0493B">
        <w:rPr>
          <w:rStyle w:val="fontstyle01"/>
          <w:rFonts w:ascii="Times New Roman" w:hAnsi="Times New Roman"/>
          <w:bCs w:val="0"/>
          <w:color w:val="auto"/>
          <w:sz w:val="20"/>
          <w:szCs w:val="20"/>
        </w:rPr>
        <w:t xml:space="preserve"> polymorphism</w:t>
      </w:r>
      <w:r w:rsidR="00E27E46" w:rsidRPr="00E0493B">
        <w:rPr>
          <w:rStyle w:val="fontstyle01"/>
          <w:rFonts w:ascii="Times New Roman" w:hAnsi="Times New Roman" w:hint="eastAsia"/>
          <w:bCs w:val="0"/>
          <w:color w:val="auto"/>
          <w:sz w:val="20"/>
          <w:szCs w:val="20"/>
        </w:rPr>
        <w:t>s</w:t>
      </w:r>
      <w:r w:rsidR="00E27E46" w:rsidRPr="00E0493B">
        <w:rPr>
          <w:rStyle w:val="fontstyle01"/>
          <w:rFonts w:ascii="Times New Roman" w:hAnsi="Times New Roman"/>
          <w:bCs w:val="0"/>
          <w:color w:val="auto"/>
          <w:sz w:val="20"/>
          <w:szCs w:val="20"/>
        </w:rPr>
        <w:t xml:space="preserve"> in CHD patients with </w:t>
      </w:r>
      <w:r w:rsidR="00DE2D2A" w:rsidRPr="00E0493B">
        <w:rPr>
          <w:rStyle w:val="fontstyle01"/>
          <w:rFonts w:ascii="Times New Roman" w:hAnsi="Times New Roman"/>
          <w:bCs w:val="0"/>
          <w:color w:val="auto"/>
          <w:sz w:val="20"/>
          <w:szCs w:val="20"/>
        </w:rPr>
        <w:t xml:space="preserve">diabetes or </w:t>
      </w:r>
      <w:r w:rsidR="00E27E46" w:rsidRPr="00E0493B">
        <w:rPr>
          <w:rStyle w:val="fontstyle01"/>
          <w:rFonts w:ascii="Times New Roman" w:hAnsi="Times New Roman"/>
          <w:bCs w:val="0"/>
          <w:color w:val="auto"/>
          <w:sz w:val="20"/>
          <w:szCs w:val="20"/>
        </w:rPr>
        <w:t>hyperten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9"/>
        <w:gridCol w:w="1594"/>
        <w:gridCol w:w="1267"/>
        <w:gridCol w:w="1058"/>
        <w:gridCol w:w="768"/>
        <w:gridCol w:w="2175"/>
        <w:gridCol w:w="1041"/>
        <w:gridCol w:w="659"/>
        <w:gridCol w:w="706"/>
        <w:gridCol w:w="2175"/>
        <w:gridCol w:w="1036"/>
      </w:tblGrid>
      <w:tr w:rsidR="00601AA7" w:rsidRPr="006D3007" w:rsidTr="006D3007">
        <w:trPr>
          <w:trHeight w:val="315"/>
        </w:trPr>
        <w:tc>
          <w:tcPr>
            <w:tcW w:w="53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P ID</w:t>
            </w:r>
          </w:p>
        </w:tc>
        <w:tc>
          <w:tcPr>
            <w:tcW w:w="57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</w:t>
            </w:r>
          </w:p>
        </w:tc>
        <w:tc>
          <w:tcPr>
            <w:tcW w:w="45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806" w:type="pct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D with diabetes</w:t>
            </w:r>
          </w:p>
        </w:tc>
        <w:tc>
          <w:tcPr>
            <w:tcW w:w="1639" w:type="pct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D with hypertension</w:t>
            </w:r>
          </w:p>
        </w:tc>
      </w:tr>
      <w:tr w:rsidR="00601AA7" w:rsidRPr="006D3007" w:rsidTr="006D3007">
        <w:trPr>
          <w:trHeight w:val="300"/>
        </w:trPr>
        <w:tc>
          <w:tcPr>
            <w:tcW w:w="5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1B3D" w:rsidRPr="006D3007" w:rsidRDefault="00371B3D" w:rsidP="00D953DA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6D3007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71B3D" w:rsidRPr="006D3007" w:rsidRDefault="00371B3D" w:rsidP="00D953DA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6D3007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7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23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6D3007" w:rsidRDefault="00371B3D" w:rsidP="00D953DA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6D3007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5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6D3007" w:rsidRDefault="00371B3D" w:rsidP="00D953DA">
            <w:pPr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</w:pPr>
            <w:r w:rsidRPr="006D3007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77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7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D" w:rsidRPr="003F4963" w:rsidRDefault="00371B3D" w:rsidP="00D953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601AA7" w:rsidRPr="006D3007" w:rsidTr="006D3007">
        <w:trPr>
          <w:trHeight w:val="300"/>
        </w:trPr>
        <w:tc>
          <w:tcPr>
            <w:tcW w:w="53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486205</w:t>
            </w:r>
          </w:p>
        </w:tc>
        <w:tc>
          <w:tcPr>
            <w:tcW w:w="57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ele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6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78–1.3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85–1.4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8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58–1.3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69–1.5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8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63–1.8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71–2.0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9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-T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 (0.63–1.4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74–1.5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2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-G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71–1.8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74–1.8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6</w:t>
            </w:r>
          </w:p>
        </w:tc>
      </w:tr>
      <w:tr w:rsidR="00601AA7" w:rsidRPr="006D3007" w:rsidTr="006D3007">
        <w:trPr>
          <w:trHeight w:val="300"/>
        </w:trPr>
        <w:tc>
          <w:tcPr>
            <w:tcW w:w="5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78–1.33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84–1.4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9</w:t>
            </w:r>
          </w:p>
        </w:tc>
      </w:tr>
      <w:tr w:rsidR="00601AA7" w:rsidRPr="006D3007" w:rsidTr="006D3007">
        <w:trPr>
          <w:trHeight w:val="300"/>
        </w:trPr>
        <w:tc>
          <w:tcPr>
            <w:tcW w:w="530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741657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el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6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76–1.3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86–1.4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0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 (0.56–1.3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66–1.5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6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6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–1.7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0.73–2.0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2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-A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 (0.61–1.3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72–1.5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8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-G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7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–1.8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0.77–1.9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3</w:t>
            </w:r>
          </w:p>
        </w:tc>
      </w:tr>
      <w:tr w:rsidR="00601AA7" w:rsidRPr="006D3007" w:rsidTr="006D3007">
        <w:trPr>
          <w:trHeight w:val="300"/>
        </w:trPr>
        <w:tc>
          <w:tcPr>
            <w:tcW w:w="5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76–1.3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85–1.4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4</w:t>
            </w:r>
          </w:p>
        </w:tc>
      </w:tr>
      <w:tr w:rsidR="00601AA7" w:rsidRPr="006D3007" w:rsidTr="006D3007">
        <w:trPr>
          <w:trHeight w:val="300"/>
        </w:trPr>
        <w:tc>
          <w:tcPr>
            <w:tcW w:w="530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rs2060793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el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7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76–1.3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86–1.4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1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mina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 (0.57–1.3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67–1.5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5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6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–1.7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0.73–2.0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3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ina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-A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 (0.62–1.3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73–1.5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0</w:t>
            </w: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-G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01AA7" w:rsidRPr="006D3007" w:rsidTr="006D3007">
        <w:trPr>
          <w:trHeight w:val="285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68–1.7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77–1.9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0</w:t>
            </w:r>
          </w:p>
        </w:tc>
      </w:tr>
      <w:tr w:rsidR="00601AA7" w:rsidRPr="006D3007" w:rsidTr="006D3007">
        <w:trPr>
          <w:trHeight w:val="300"/>
        </w:trPr>
        <w:tc>
          <w:tcPr>
            <w:tcW w:w="53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76–1.3</w:t>
            </w:r>
            <w:r w:rsidR="00044A9E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</w:t>
            </w:r>
            <w:r w:rsidR="00AE07E7" w:rsidRPr="006D30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85–1.41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963" w:rsidRPr="003F4963" w:rsidRDefault="003F4963" w:rsidP="00D953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F49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9</w:t>
            </w:r>
          </w:p>
        </w:tc>
      </w:tr>
    </w:tbl>
    <w:p w:rsidR="00E27E46" w:rsidRPr="00623D65" w:rsidRDefault="00E27E46" w:rsidP="00E27E46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623D65">
        <w:rPr>
          <w:rFonts w:ascii="Times New Roman" w:hAnsi="Times New Roman" w:cs="Times New Roman"/>
          <w:sz w:val="20"/>
          <w:szCs w:val="20"/>
        </w:rPr>
        <w:t>SNP, single nucleotide polymorphism;</w:t>
      </w:r>
      <w:r w:rsidR="00F1006D" w:rsidRPr="00F1006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F1006D">
        <w:rPr>
          <w:rFonts w:ascii="Times New Roman" w:hAnsi="Times New Roman" w:cs="Times New Roman"/>
          <w:kern w:val="0"/>
          <w:sz w:val="20"/>
          <w:szCs w:val="20"/>
        </w:rPr>
        <w:t>CHD, coronary heart disease;</w:t>
      </w:r>
      <w:r w:rsidRPr="00623D65">
        <w:rPr>
          <w:rFonts w:ascii="Times New Roman" w:hAnsi="Times New Roman" w:cs="Times New Roman"/>
          <w:sz w:val="20"/>
          <w:szCs w:val="20"/>
        </w:rPr>
        <w:t xml:space="preserve"> </w:t>
      </w:r>
      <w:r w:rsidRPr="00E27E46">
        <w:rPr>
          <w:rFonts w:ascii="Times New Roman" w:hAnsi="Times New Roman" w:cs="Times New Roman"/>
          <w:sz w:val="20"/>
          <w:szCs w:val="20"/>
        </w:rPr>
        <w:t>hypertens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27E4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YP; </w:t>
      </w:r>
      <w:r w:rsidRPr="00623D65">
        <w:rPr>
          <w:rFonts w:ascii="Times New Roman" w:hAnsi="Times New Roman" w:cs="Times New Roman"/>
          <w:sz w:val="20"/>
          <w:szCs w:val="20"/>
        </w:rPr>
        <w:t>OR, odds ratio; 95% CI, 95% confidence interval.</w:t>
      </w:r>
      <w:r w:rsidRPr="00623D65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9A1F25" w:rsidRDefault="00E27E46" w:rsidP="00E27E4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23D65">
        <w:rPr>
          <w:rFonts w:ascii="Times New Roman" w:hAnsi="Times New Roman" w:cs="Times New Roman"/>
          <w:i/>
          <w:sz w:val="20"/>
          <w:szCs w:val="20"/>
        </w:rPr>
        <w:t>p</w:t>
      </w:r>
      <w:r w:rsidRPr="00623D65">
        <w:rPr>
          <w:rFonts w:ascii="Times New Roman" w:hAnsi="Times New Roman" w:cs="Times New Roman"/>
          <w:sz w:val="20"/>
          <w:szCs w:val="20"/>
        </w:rPr>
        <w:t xml:space="preserve"> values were calculated by logistic regression analysis wi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23D65">
        <w:rPr>
          <w:rFonts w:ascii="Times New Roman" w:hAnsi="Times New Roman" w:cs="Times New Roman"/>
          <w:sz w:val="20"/>
          <w:szCs w:val="20"/>
        </w:rPr>
        <w:t>adjustments for age and gender.</w:t>
      </w:r>
    </w:p>
    <w:p w:rsidR="009A1F25" w:rsidRDefault="009A1F2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9A1F25" w:rsidSect="00630D8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583E" w:rsidRDefault="00D7583E" w:rsidP="0081311A">
      <w:r>
        <w:separator/>
      </w:r>
    </w:p>
  </w:endnote>
  <w:endnote w:type="continuationSeparator" w:id="0">
    <w:p w:rsidR="00D7583E" w:rsidRDefault="00D7583E" w:rsidP="00813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583E" w:rsidRDefault="00D7583E" w:rsidP="0081311A">
      <w:r>
        <w:separator/>
      </w:r>
    </w:p>
  </w:footnote>
  <w:footnote w:type="continuationSeparator" w:id="0">
    <w:p w:rsidR="00D7583E" w:rsidRDefault="00D7583E" w:rsidP="00813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1FD"/>
    <w:rsid w:val="00010172"/>
    <w:rsid w:val="00044A9E"/>
    <w:rsid w:val="00072438"/>
    <w:rsid w:val="00083304"/>
    <w:rsid w:val="000B6DE6"/>
    <w:rsid w:val="000C780C"/>
    <w:rsid w:val="001133D9"/>
    <w:rsid w:val="001B7137"/>
    <w:rsid w:val="00231B99"/>
    <w:rsid w:val="002545E4"/>
    <w:rsid w:val="0025616E"/>
    <w:rsid w:val="002F18BA"/>
    <w:rsid w:val="002F48F6"/>
    <w:rsid w:val="003449B3"/>
    <w:rsid w:val="00371B3D"/>
    <w:rsid w:val="00376131"/>
    <w:rsid w:val="003B2019"/>
    <w:rsid w:val="003F4963"/>
    <w:rsid w:val="004024CB"/>
    <w:rsid w:val="004632F4"/>
    <w:rsid w:val="004C25D4"/>
    <w:rsid w:val="004C32CC"/>
    <w:rsid w:val="00502247"/>
    <w:rsid w:val="00511433"/>
    <w:rsid w:val="00536BA7"/>
    <w:rsid w:val="00545A9C"/>
    <w:rsid w:val="005602AD"/>
    <w:rsid w:val="005D6E02"/>
    <w:rsid w:val="005E1135"/>
    <w:rsid w:val="005F0CD1"/>
    <w:rsid w:val="00601AA7"/>
    <w:rsid w:val="006218BB"/>
    <w:rsid w:val="00630D89"/>
    <w:rsid w:val="00651BA9"/>
    <w:rsid w:val="00685937"/>
    <w:rsid w:val="00692463"/>
    <w:rsid w:val="00693E01"/>
    <w:rsid w:val="006D1D33"/>
    <w:rsid w:val="006D3007"/>
    <w:rsid w:val="007C1128"/>
    <w:rsid w:val="0080017A"/>
    <w:rsid w:val="00811DB6"/>
    <w:rsid w:val="0081311A"/>
    <w:rsid w:val="00822950"/>
    <w:rsid w:val="00874553"/>
    <w:rsid w:val="008B0F34"/>
    <w:rsid w:val="008E580A"/>
    <w:rsid w:val="00972103"/>
    <w:rsid w:val="009740EF"/>
    <w:rsid w:val="009A1F25"/>
    <w:rsid w:val="00A057C4"/>
    <w:rsid w:val="00A11A01"/>
    <w:rsid w:val="00A65246"/>
    <w:rsid w:val="00AA5B15"/>
    <w:rsid w:val="00AD52D1"/>
    <w:rsid w:val="00AD7C4A"/>
    <w:rsid w:val="00AE07E7"/>
    <w:rsid w:val="00AF62EE"/>
    <w:rsid w:val="00B11D1F"/>
    <w:rsid w:val="00B22336"/>
    <w:rsid w:val="00B3426E"/>
    <w:rsid w:val="00C63FDD"/>
    <w:rsid w:val="00CB1317"/>
    <w:rsid w:val="00CC7637"/>
    <w:rsid w:val="00CD0F37"/>
    <w:rsid w:val="00D0005E"/>
    <w:rsid w:val="00D30712"/>
    <w:rsid w:val="00D476D3"/>
    <w:rsid w:val="00D640B5"/>
    <w:rsid w:val="00D7583E"/>
    <w:rsid w:val="00D953DA"/>
    <w:rsid w:val="00DC0DDF"/>
    <w:rsid w:val="00DE2D2A"/>
    <w:rsid w:val="00E0493B"/>
    <w:rsid w:val="00E246B9"/>
    <w:rsid w:val="00E27E46"/>
    <w:rsid w:val="00E50EFF"/>
    <w:rsid w:val="00E77E9E"/>
    <w:rsid w:val="00EA61FD"/>
    <w:rsid w:val="00EA6D24"/>
    <w:rsid w:val="00EF0ECF"/>
    <w:rsid w:val="00F1006D"/>
    <w:rsid w:val="00F945D7"/>
    <w:rsid w:val="00F96CAF"/>
    <w:rsid w:val="00FA009D"/>
    <w:rsid w:val="00FD05BE"/>
    <w:rsid w:val="00FE13B2"/>
    <w:rsid w:val="00FF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4E0AD"/>
  <w15:chartTrackingRefBased/>
  <w15:docId w15:val="{A5D1998A-7B19-4087-A1BB-7267B981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6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A61F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a3">
    <w:name w:val="Table Grid"/>
    <w:basedOn w:val="a1"/>
    <w:uiPriority w:val="59"/>
    <w:rsid w:val="00EA61FD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31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3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311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B713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71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0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B2B58-8690-43D2-BA76-38ECA99F4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5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46</cp:revision>
  <dcterms:created xsi:type="dcterms:W3CDTF">2018-11-29T00:50:00Z</dcterms:created>
  <dcterms:modified xsi:type="dcterms:W3CDTF">2020-09-10T09:04:00Z</dcterms:modified>
</cp:coreProperties>
</file>